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AF169" w14:textId="77777777" w:rsidR="006B37E9" w:rsidRDefault="006B37E9">
      <w:pPr>
        <w:rPr>
          <w:lang w:val="en-GB"/>
        </w:rPr>
      </w:pPr>
    </w:p>
    <w:p w14:paraId="40A54AD1" w14:textId="77777777" w:rsidR="000668BB" w:rsidRPr="000A3C30" w:rsidRDefault="00130451" w:rsidP="00497406">
      <w:pPr>
        <w:jc w:val="both"/>
        <w:rPr>
          <w:rFonts w:ascii="Calibri" w:eastAsia="Times New Roman" w:hAnsi="Calibri" w:cs="Calibri"/>
          <w:color w:val="000000"/>
          <w:lang w:val="en-GB" w:eastAsia="pt-PT"/>
        </w:rPr>
      </w:pPr>
      <w:bookmarkStart w:id="0" w:name="_GoBack"/>
      <w:bookmarkEnd w:id="0"/>
      <w:r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Supplementary Table S2. </w:t>
      </w:r>
      <w:r w:rsidR="006B37E9"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Caffeic acid derivatives immobilised in the cell walls of </w:t>
      </w:r>
      <w:r w:rsidR="003839D5" w:rsidRPr="000A3C30">
        <w:rPr>
          <w:rFonts w:ascii="Calibri" w:eastAsia="Times New Roman" w:hAnsi="Calibri" w:cs="Calibri"/>
          <w:color w:val="000000"/>
          <w:lang w:val="en-GB" w:eastAsia="pt-PT"/>
        </w:rPr>
        <w:t>N-SQC</w:t>
      </w:r>
      <w:r w:rsidR="006B37E9"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 and </w:t>
      </w:r>
      <w:r w:rsidR="003839D5" w:rsidRPr="000A3C30">
        <w:rPr>
          <w:rFonts w:ascii="Calibri" w:eastAsia="Times New Roman" w:hAnsi="Calibri" w:cs="Calibri"/>
          <w:color w:val="000000"/>
          <w:lang w:val="en-GB" w:eastAsia="pt-PT"/>
        </w:rPr>
        <w:t>S</w:t>
      </w:r>
      <w:r w:rsidR="006B37E9" w:rsidRPr="000A3C30">
        <w:rPr>
          <w:rFonts w:ascii="Calibri" w:eastAsia="Times New Roman" w:hAnsi="Calibri" w:cs="Calibri"/>
          <w:color w:val="000000"/>
          <w:lang w:val="en-GB" w:eastAsia="pt-PT"/>
        </w:rPr>
        <w:t>CQ</w:t>
      </w:r>
      <w:r w:rsidR="00497406"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 producing cells</w:t>
      </w:r>
      <w:r w:rsidR="006B37E9" w:rsidRPr="000A3C30">
        <w:rPr>
          <w:rFonts w:ascii="Calibri" w:eastAsia="Times New Roman" w:hAnsi="Calibri" w:cs="Calibri"/>
          <w:color w:val="000000"/>
          <w:lang w:val="en-GB" w:eastAsia="pt-PT"/>
        </w:rPr>
        <w:t xml:space="preserve">, detected by HPLC-MS/MS after base hydrolysis. </w:t>
      </w:r>
      <w:r w:rsidR="006B37E9" w:rsidRPr="000A3C30">
        <w:rPr>
          <w:sz w:val="24"/>
          <w:szCs w:val="24"/>
          <w:lang w:val="en-GB" w:eastAsia="pt-PT"/>
        </w:rPr>
        <w:t xml:space="preserve">Data show the means </w:t>
      </w:r>
      <w:r w:rsidR="00F35AFC" w:rsidRPr="000A3C30">
        <w:rPr>
          <w:sz w:val="24"/>
          <w:szCs w:val="24"/>
          <w:lang w:val="en-GB" w:eastAsia="pt-PT"/>
        </w:rPr>
        <w:t>(</w:t>
      </w:r>
      <w:r w:rsidR="00F35AFC" w:rsidRPr="000A3C30">
        <w:rPr>
          <w:rFonts w:ascii="Symbol" w:hAnsi="Symbol"/>
          <w:sz w:val="24"/>
          <w:szCs w:val="24"/>
          <w:lang w:val="en-GB" w:eastAsia="pt-PT"/>
        </w:rPr>
        <w:t></w:t>
      </w:r>
      <w:r w:rsidR="00F35AFC" w:rsidRPr="000A3C30">
        <w:rPr>
          <w:sz w:val="24"/>
          <w:szCs w:val="24"/>
          <w:lang w:val="en-GB" w:eastAsia="pt-PT"/>
        </w:rPr>
        <w:t>mol per g</w:t>
      </w:r>
      <w:r w:rsidR="00F35AFC" w:rsidRPr="000A3C30">
        <w:rPr>
          <w:sz w:val="24"/>
          <w:szCs w:val="24"/>
          <w:vertAlign w:val="superscript"/>
          <w:lang w:val="en-GB" w:eastAsia="pt-PT"/>
        </w:rPr>
        <w:t>-1</w:t>
      </w:r>
      <w:r w:rsidR="00F35AFC" w:rsidRPr="000A3C30">
        <w:rPr>
          <w:sz w:val="24"/>
          <w:szCs w:val="24"/>
          <w:lang w:val="en-GB" w:eastAsia="pt-PT"/>
        </w:rPr>
        <w:t xml:space="preserve"> sample dry weight) </w:t>
      </w:r>
      <w:r w:rsidR="006B37E9" w:rsidRPr="000A3C30">
        <w:rPr>
          <w:rFonts w:cstheme="minorHAnsi"/>
          <w:sz w:val="24"/>
          <w:szCs w:val="24"/>
          <w:lang w:val="en-GB" w:eastAsia="pt-PT"/>
        </w:rPr>
        <w:t>±</w:t>
      </w:r>
      <w:r w:rsidR="006B37E9" w:rsidRPr="000A3C30">
        <w:rPr>
          <w:sz w:val="24"/>
          <w:szCs w:val="24"/>
          <w:lang w:val="en-GB" w:eastAsia="pt-PT"/>
        </w:rPr>
        <w:t xml:space="preserve"> standard error (n=5). Significance levels between cork quality groups were assessed via Mann </w:t>
      </w:r>
      <w:r w:rsidR="000B4DBC" w:rsidRPr="000A3C30">
        <w:rPr>
          <w:sz w:val="24"/>
          <w:szCs w:val="24"/>
          <w:lang w:val="en-GB" w:eastAsia="pt-PT"/>
        </w:rPr>
        <w:t>Whitney</w:t>
      </w:r>
      <w:r w:rsidR="006B37E9" w:rsidRPr="000A3C30">
        <w:rPr>
          <w:sz w:val="24"/>
          <w:szCs w:val="24"/>
          <w:lang w:val="en-GB" w:eastAsia="pt-PT"/>
        </w:rPr>
        <w:t xml:space="preserve"> U test (** p&lt;0.01).</w:t>
      </w: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700"/>
        <w:gridCol w:w="960"/>
      </w:tblGrid>
      <w:tr w:rsidR="006B37E9" w:rsidRPr="000A3C30" w14:paraId="7662641E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13E9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val="en-GB" w:eastAsia="pt-PT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9F46" w14:textId="77777777" w:rsidR="006B37E9" w:rsidRPr="000A3C30" w:rsidRDefault="003839D5" w:rsidP="00383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N-SQC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FACC" w14:textId="77777777" w:rsidR="006B37E9" w:rsidRPr="000A3C30" w:rsidRDefault="003839D5" w:rsidP="00383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SQ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510E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p-level</w:t>
            </w:r>
          </w:p>
        </w:tc>
      </w:tr>
      <w:tr w:rsidR="006B37E9" w:rsidRPr="000A3C30" w14:paraId="71EE1294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D187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caffeic acid derivati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00FC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5.42 ± 0.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8E53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13.07 ± 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AA1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**</w:t>
            </w:r>
          </w:p>
        </w:tc>
      </w:tr>
      <w:tr w:rsidR="006B37E9" w:rsidRPr="000A3C30" w14:paraId="73042E2F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ADC7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caffeic acid derivative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886E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1.79 ± 0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555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2.92 ± 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61C3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**</w:t>
            </w:r>
          </w:p>
        </w:tc>
      </w:tr>
      <w:tr w:rsidR="006B37E9" w:rsidRPr="000A3C30" w14:paraId="75517669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1B2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caffeic acid derivative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AD71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0.54 ± 0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8F3D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2.10 ± 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D0B5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**</w:t>
            </w:r>
          </w:p>
        </w:tc>
      </w:tr>
      <w:tr w:rsidR="006B37E9" w:rsidRPr="000A3C30" w14:paraId="188F6ED3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EFF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caffeic acid derivative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95B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1.02 ± 0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768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2.98 ± 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4143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**</w:t>
            </w:r>
          </w:p>
        </w:tc>
      </w:tr>
      <w:tr w:rsidR="006B37E9" w:rsidRPr="000A3C30" w14:paraId="2E7A4C84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5311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caffeic acid derivative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98C7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1.78 ± 0.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FD2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3.64 ± 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29DA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**</w:t>
            </w:r>
          </w:p>
        </w:tc>
      </w:tr>
      <w:tr w:rsidR="006B37E9" w:rsidRPr="006B37E9" w14:paraId="3849C233" w14:textId="77777777" w:rsidTr="006B37E9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1FE6" w14:textId="77777777" w:rsidR="006B37E9" w:rsidRPr="000A3C30" w:rsidRDefault="006B37E9" w:rsidP="006B37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caffeic acid derivative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7A05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1.70 ± 0.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E5E3" w14:textId="77777777" w:rsidR="006B37E9" w:rsidRPr="000A3C30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3.78 ± 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07A9" w14:textId="77777777" w:rsidR="006B37E9" w:rsidRPr="006B37E9" w:rsidRDefault="006B37E9" w:rsidP="006B37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0A3C30">
              <w:rPr>
                <w:rFonts w:ascii="Calibri" w:eastAsia="Times New Roman" w:hAnsi="Calibri" w:cs="Calibri"/>
                <w:color w:val="000000"/>
                <w:lang w:eastAsia="pt-PT"/>
              </w:rPr>
              <w:t>**</w:t>
            </w:r>
          </w:p>
        </w:tc>
      </w:tr>
    </w:tbl>
    <w:p w14:paraId="00ABF646" w14:textId="77777777" w:rsidR="006B37E9" w:rsidRDefault="006B37E9">
      <w:pPr>
        <w:rPr>
          <w:rFonts w:ascii="Calibri" w:eastAsia="Times New Roman" w:hAnsi="Calibri" w:cs="Calibri"/>
          <w:color w:val="000000"/>
          <w:lang w:val="en-GB" w:eastAsia="pt-PT"/>
        </w:rPr>
      </w:pPr>
    </w:p>
    <w:p w14:paraId="60138371" w14:textId="77777777" w:rsidR="006B37E9" w:rsidRPr="000E1CD4" w:rsidRDefault="006B37E9">
      <w:pPr>
        <w:rPr>
          <w:lang w:val="en-GB"/>
        </w:rPr>
      </w:pPr>
    </w:p>
    <w:sectPr w:rsidR="006B37E9" w:rsidRPr="000E1C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CD4"/>
    <w:rsid w:val="00060FD3"/>
    <w:rsid w:val="000668BB"/>
    <w:rsid w:val="000A3C30"/>
    <w:rsid w:val="000B4DBC"/>
    <w:rsid w:val="000D531E"/>
    <w:rsid w:val="000E1CD4"/>
    <w:rsid w:val="00130451"/>
    <w:rsid w:val="00191244"/>
    <w:rsid w:val="00212528"/>
    <w:rsid w:val="00264DA9"/>
    <w:rsid w:val="00280C82"/>
    <w:rsid w:val="003839D5"/>
    <w:rsid w:val="00497406"/>
    <w:rsid w:val="004E0415"/>
    <w:rsid w:val="005C7848"/>
    <w:rsid w:val="006B37E9"/>
    <w:rsid w:val="0092393D"/>
    <w:rsid w:val="009B2478"/>
    <w:rsid w:val="00B912FA"/>
    <w:rsid w:val="00C0701A"/>
    <w:rsid w:val="00C31486"/>
    <w:rsid w:val="00E21984"/>
    <w:rsid w:val="00F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B3CB38"/>
  <w15:chartTrackingRefBased/>
  <w15:docId w15:val="{825399F5-E89E-47B4-B0C2-629538907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3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Windows</dc:creator>
  <cp:keywords/>
  <dc:description/>
  <cp:lastModifiedBy>Ana Parra Munoz</cp:lastModifiedBy>
  <cp:revision>3</cp:revision>
  <dcterms:created xsi:type="dcterms:W3CDTF">2019-07-11T18:23:00Z</dcterms:created>
  <dcterms:modified xsi:type="dcterms:W3CDTF">2019-07-15T14:21:00Z</dcterms:modified>
</cp:coreProperties>
</file>